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rFonts w:hint="eastAsia"/>
        </w:rPr>
        <w:t>Supplementary Data 1</w:t>
      </w:r>
      <w:r>
        <w:rPr>
          <w:rFonts w:hint="eastAsia"/>
          <w:lang w:eastAsia="zh-CN"/>
        </w:rPr>
        <w:t>：</w:t>
      </w:r>
      <w:bookmarkStart w:id="0" w:name="_GoBack"/>
      <w:bookmarkEnd w:id="0"/>
      <w:r>
        <w:rPr>
          <w:rFonts w:hint="default" w:ascii="Times New Roman Regular" w:hAnsi="Times New Roman Regular" w:eastAsia="宋体" w:cs="Times New Roman Regular"/>
          <w:b/>
          <w:bCs w:val="0"/>
          <w:i w:val="0"/>
          <w:iCs w:val="0"/>
          <w:caps w:val="0"/>
          <w:color w:val="000000" w:themeColor="text1"/>
          <w:spacing w:val="0"/>
          <w:kern w:val="0"/>
          <w:sz w:val="21"/>
          <w:szCs w:val="21"/>
          <w:shd w:val="clear" w:fill="FFFFFF"/>
          <w:vertAlign w:val="baseline"/>
          <w:lang w:val="en-US" w:eastAsia="zh-CN" w:bidi="ar"/>
          <w14:textFill>
            <w14:solidFill>
              <w14:schemeClr w14:val="tx1"/>
            </w14:solidFill>
          </w14:textFill>
        </w:rPr>
        <w:t>Characteristics of included trials</w:t>
      </w:r>
    </w:p>
    <w:tbl>
      <w:tblPr>
        <w:tblStyle w:val="2"/>
        <w:tblW w:w="9874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3"/>
        <w:gridCol w:w="604"/>
        <w:gridCol w:w="716"/>
        <w:gridCol w:w="1015"/>
        <w:gridCol w:w="746"/>
        <w:gridCol w:w="662"/>
        <w:gridCol w:w="1000"/>
        <w:gridCol w:w="954"/>
        <w:gridCol w:w="647"/>
        <w:gridCol w:w="961"/>
        <w:gridCol w:w="1016"/>
      </w:tblGrid>
      <w:tr>
        <w:trPr>
          <w:trHeight w:val="461" w:hRule="atLeast"/>
        </w:trPr>
        <w:tc>
          <w:tcPr>
            <w:tcW w:w="155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udy</w:t>
            </w:r>
          </w:p>
        </w:tc>
        <w:tc>
          <w:tcPr>
            <w:tcW w:w="6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Outcome </w:t>
            </w:r>
          </w:p>
        </w:tc>
        <w:tc>
          <w:tcPr>
            <w:tcW w:w="7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R</w:t>
            </w:r>
          </w:p>
        </w:tc>
        <w:tc>
          <w:tcPr>
            <w:tcW w:w="10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fficte siae(95%)</w:t>
            </w:r>
          </w:p>
        </w:tc>
        <w:tc>
          <w:tcPr>
            <w:tcW w:w="74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</w:t>
            </w:r>
          </w:p>
        </w:tc>
        <w:tc>
          <w:tcPr>
            <w:tcW w:w="66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vel</w:t>
            </w:r>
          </w:p>
        </w:tc>
        <w:tc>
          <w:tcPr>
            <w:tcW w:w="100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ort</w:t>
            </w:r>
          </w:p>
        </w:tc>
        <w:tc>
          <w:tcPr>
            <w:tcW w:w="9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tervention</w:t>
            </w:r>
          </w:p>
        </w:tc>
        <w:tc>
          <w:tcPr>
            <w:tcW w:w="64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ssion</w:t>
            </w:r>
          </w:p>
        </w:tc>
        <w:tc>
          <w:tcPr>
            <w:tcW w:w="96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st type</w:t>
            </w:r>
          </w:p>
        </w:tc>
        <w:tc>
          <w:tcPr>
            <w:tcW w:w="10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x</w:t>
            </w:r>
          </w:p>
        </w:tc>
      </w:tr>
      <w:tr>
        <w:trPr>
          <w:trHeight w:val="90" w:hRule="atLeast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nson, B. W., Rose, M. S., &amp; Meeuwisse, W. H. (2002). The impact of face shield use on concussions in ice hockey: a multivariate analysis.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ad injury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-1.24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12y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；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-19y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；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≥20y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b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ce hockey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ctive equipment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≥12w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ndomized controlled trial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1010/w1338</w:t>
            </w:r>
          </w:p>
        </w:tc>
      </w:tr>
      <w:tr>
        <w:trPr>
          <w:trHeight w:val="5831" w:hRule="atLeast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ack, A. M., Hagel, B. E., Palacios-Derflingher, L., Schneider, K. J., &amp; Emery, C. A. (2017)a. The risk of injury associated with body checking among Pee Wee ice hockey players: an evaluation of Hockey Canada’s national body checking policy change.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ad injury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-0.32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12y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b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ce hockey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licy rules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≥12w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se-control and case-crossing stud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1457/w1837</w:t>
            </w:r>
          </w:p>
        </w:tc>
      </w:tr>
      <w:tr>
        <w:trPr>
          <w:trHeight w:val="5233" w:hRule="atLeast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ack, A. M., Hagel, B. E., Palacios-Derflingher, L., Schneider, K. J., &amp; Emery, C. A. (2017)b. The risk of injury associated with body checking among Pee Wee ice hockey players: an evaluation of Hockey Canada’s national body checking policy change.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l injiurie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-0.81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12y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b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ce hockey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licy rules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≥12w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se-control and case-crossing stud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1457/w1837</w:t>
            </w:r>
          </w:p>
        </w:tc>
      </w:tr>
      <w:tr>
        <w:trPr>
          <w:trHeight w:val="90" w:hRule="atLeast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mery, C. A., Cassidy, J. D., Klassen, T. P., Rosychuk, R. J., &amp; Rowe, B. H. (2004)a. (2) EFFECTIVENESS OF A PROPRIOCEPTIVE BALANCE TRAINING PROGRAM IN HEALTHY ADOLESCENTS: A CLUSTER RANDOMIZED CONTROLLED TRIAL.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l injiurie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-0.49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-19y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ar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kiing / snowboarding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ducation and training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≥12w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se-control and case-crossing stud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321/w238</w:t>
            </w:r>
          </w:p>
        </w:tc>
      </w:tr>
      <w:tr>
        <w:trPr>
          <w:trHeight w:val="5676" w:hRule="atLeast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mery, C. A., Cassidy, J. D., Klassen, T. P., Rosychuk, R. J., &amp; Rowe, B. H. (2004)b. (2) EFFECTIVENESS OF A PROPRIOCEPTIVE BALANCE TRAINING PROGRAM IN HEALTHY ADOLESCENTS: A CLUSTER RANDOMIZED CONTROLLED TRIAL.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er injurie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-0.51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12y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b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ce hockey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ducation and training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≥12w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se-control and case-crossing stud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/w</w:t>
            </w:r>
          </w:p>
        </w:tc>
      </w:tr>
      <w:tr>
        <w:trPr>
          <w:trHeight w:val="90" w:hRule="atLeast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mery, C. A., Cassidy, J. D., Klassen, T. P., Rosychuk, R. J., &amp; Rowe, B. H. (2004)c. (2) EFFECTIVENESS OF A PROPRIOCEPTIVE BALANCE TRAINING PROGRAM IN HEALTHY ADOLESCENTS: A CLUSTER RANDOMIZED CONTROLLED TRIAL.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er injurie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-0.50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12y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b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ce hockey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ducation and training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≥12w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se-control and case-crossing stud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/w</w:t>
            </w:r>
          </w:p>
        </w:tc>
      </w:tr>
      <w:tr>
        <w:trPr>
          <w:trHeight w:val="5551" w:hRule="atLeast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mery, C. A., Cassidy, J. D., Klassen, T. P., Rosychuk, R. J., &amp; Rowe, B. H. (2004)d. (2) EFFECTIVENESS OF A PROPRIOCEPTIVE BALANCE TRAINING PROGRAM IN HEALTHY ADOLESCENTS: A CLUSTER RANDOMIZED CONTROLLED TRIAL.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er injurie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-0.98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12y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b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ce hockey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ducation and training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≥12w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se-control and case-crossing stud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/w</w:t>
            </w:r>
          </w:p>
        </w:tc>
      </w:tr>
      <w:tr>
        <w:trPr>
          <w:trHeight w:val="3192" w:hRule="atLeast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mery, C. A., Kang, J., Shrier, I., Goulet, C., Hagel, B. E., Benson, B. W., ... &amp; Meeuwisse, W. H. (2010). Risk of injury associated with body checking among youth ice hockey players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ad injury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-0.44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12y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b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ce hockey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licy rules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≥12w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se-control and case-crossing stud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/w</w:t>
            </w:r>
          </w:p>
        </w:tc>
      </w:tr>
      <w:tr>
        <w:trPr>
          <w:trHeight w:val="3678" w:hRule="atLeast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gel, B. E., Pless, I. B., Goulet, C., Platt, R. W., &amp; Robitaille, Y. (2005). Effectiveness of helmets in skiers and snowboarders: case-control and case crossover study.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ad injury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-0.81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12y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；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-19y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；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≥20y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b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kiing / snowboarding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ctive equipment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≥12w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se-control and case-crossing stud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/w</w:t>
            </w:r>
          </w:p>
        </w:tc>
      </w:tr>
      <w:tr>
        <w:trPr>
          <w:trHeight w:val="4963" w:hRule="atLeast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Hasler, R. M., Berov, S., Benneker, L., Dubler, S., Spycher, J., Heim, D., ... &amp; Exadaktylos, A. K. (2010). Are there risk factors for snowboard injuries? A case-control multicentre study of 559 snowboarders.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ad injury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-23.1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12y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；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-19y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；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≥20y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b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kiing / snowboarding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ctive equipment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≥12w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se-control and case-crossing stud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/w</w:t>
            </w:r>
          </w:p>
        </w:tc>
      </w:tr>
      <w:tr>
        <w:trPr>
          <w:trHeight w:val="4324" w:hRule="atLeast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ørgensen, U., Fredensborg, T., Haraszuk, J. P., &amp; Crone, K. L. (1998)a. Reduction of injuries in downhill skiing by use of an instructional ski-video: a prospective randomised intervention study.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l injiurie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-1.22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12y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；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-19y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；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≥20y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x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pine skiing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ducational video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-12w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se stud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/w</w:t>
            </w:r>
          </w:p>
        </w:tc>
      </w:tr>
      <w:tr>
        <w:trPr>
          <w:trHeight w:val="630" w:hRule="atLeast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ørgensen, U., Fredensborg, T., Haraszuk, J. P., &amp; Crone, K. L. (1998)b. Reduction of injuries in downhill skiing by use of an instructional ski-video: a prospective randomised intervention study.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l injiurie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-1.52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12y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；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-19y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；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≥20y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x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pine skiing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ducational video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-12w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se-control and case-crossing stud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/w</w:t>
            </w:r>
          </w:p>
        </w:tc>
      </w:tr>
      <w:tr>
        <w:trPr>
          <w:trHeight w:val="3408" w:hRule="atLeast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ørgensen, U., Fredensborg, T., Haraszuk, J. P., &amp; Crone, K. L. (1998)c. Reduction of injuries in downhill skiing by use of an instructional ski-video: a prospective randomised intervention study.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l injiurie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0-1.23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12y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；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-19y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；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≥20y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x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pine skiing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ducational video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-12w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ndomized controlled trial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/w</w:t>
            </w:r>
          </w:p>
        </w:tc>
      </w:tr>
      <w:tr>
        <w:trPr>
          <w:trHeight w:val="3365" w:hRule="atLeast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ørgensen, U., Fredensborg, T., Haraszuk, J. P., &amp; Crone, K. L. (1998)d. Reduction of injuries in downhill skiing by use of an instructional ski-video: a prospective randomised intervention study.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l injiurie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-0.26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12y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；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-19y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；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≥20y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x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pine skiing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ducational video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-12w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ndomized controlled trial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/w</w:t>
            </w:r>
          </w:p>
        </w:tc>
      </w:tr>
      <w:tr>
        <w:trPr>
          <w:trHeight w:val="4763" w:hRule="atLeast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ørgensen, U., Fredensborg, T., Haraszuk, J. P., &amp; Crone, K. L. (1998)e. Reduction of injuries in downhill skiing by use of an instructional ski-video: a prospective randomised intervention study.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l injiurie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5-1.43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12y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；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-19y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；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≥20y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x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pine skiing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ducational video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-12w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ndomized controlled trial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/w</w:t>
            </w:r>
          </w:p>
        </w:tc>
      </w:tr>
      <w:tr>
        <w:trPr>
          <w:trHeight w:val="3949" w:hRule="atLeast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Kolstad, A. T., Eliason, P. H., Galarneau, J. M., Black, A. M., Hagel, B. E., &amp; Emery, C. A. (2023)b. Protective equipment in youth ice hockey: are mouthguards and helmet age relevant to concussion risk?.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ad injury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6-0.93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-19y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b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ce hockey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ctive equipment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≥12w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ndomized controlled trial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/w</w:t>
            </w:r>
          </w:p>
        </w:tc>
      </w:tr>
      <w:tr>
        <w:trPr>
          <w:trHeight w:val="317" w:hRule="atLeast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Machold, W., Kwasny, O., Eisenhardt, P., Kolonja, A., Bauer, E., Lehr, S., ... &amp; Fuchs, M. (2002)b. Reduction of severe wrist injuries in snowboarding by an optimized wrist protection device: a prospective randomized trial.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per limb injury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10.99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12y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；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-19y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ar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kiing / snowboarding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ctive equipment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2w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ndomized controlled trial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/w</w:t>
            </w:r>
          </w:p>
        </w:tc>
      </w:tr>
      <w:tr>
        <w:trPr>
          <w:trHeight w:val="3207" w:hRule="atLeast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Machold, W., Kwasny, O., Eisenhardt, P., Kolonja, A., Bauer, E., Lehr, S., ... &amp; Fuchs, M. (2002)a. Reduction of severe wrist injuries in snowboarding by an optimized wrist protection device: a prospective randomized trial.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per limb injury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-1.07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12y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；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-19y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ar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kiing / snowboarding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ctive equipment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2w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ndomized controlled trial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435/w286</w:t>
            </w:r>
          </w:p>
        </w:tc>
      </w:tr>
      <w:tr>
        <w:trPr>
          <w:trHeight w:val="4984" w:hRule="atLeast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Machold, W., Kwasny, O., Eisenhardt, P., Kolonja, A., Bauer, E., Lehr, S., ... &amp; Fuchs, M. (2002)c. Reduction of severe wrist injuries in snowboarding by an optimized wrist protection device: a prospective randomized trial.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per limb injury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-4.6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12y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；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-19y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ar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kiing / snowboarding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ctive equipment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2w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ndomized controlled trial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435/w286</w:t>
            </w:r>
          </w:p>
        </w:tc>
      </w:tr>
      <w:tr>
        <w:trPr>
          <w:trHeight w:val="2616" w:hRule="atLeast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usimano, M., Luong, W. P., Faress, A., Leroux, T., &amp; Russell, K. (2013)a. Evaluation of a ski and snowboard injury prevention program.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l injiurie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-2.76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12y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ar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kiing / snowboarding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ducational video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≥12w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ndomized controlled trial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/w</w:t>
            </w:r>
          </w:p>
        </w:tc>
      </w:tr>
      <w:tr>
        <w:trPr>
          <w:trHeight w:val="90" w:hRule="atLeast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yambada Mitra, T., Djerboua, M., Mahmood, S., Nettel-Aguirre, A., Caird, J. K., Emery, C., ... &amp; Russell, K. (2023)a. Effectiveness of an injury prevention video on risky behaviours in youth snow sports: A randomized controlled trial.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l injiurie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-1.01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12y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；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-19y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ar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kiing / snowboarding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ducational video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2w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ndomized controlled trial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1010/w1338</w:t>
            </w:r>
          </w:p>
        </w:tc>
      </w:tr>
      <w:tr>
        <w:trPr>
          <w:trHeight w:val="4358" w:hRule="atLeast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yambada Mitra, T., Djerboua, M., Mahmood, S., Nettel-Aguirre, A., Caird, J. K., Emery, C., ... &amp; Russell, K. (2023)b. Effectiveness of an injury prevention video on risky behaviours in youth snow sports: A randomized controlled trial.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l injiurie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6-1.37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12y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；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-19y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ar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kiing / snowboarding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ducational video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2w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ndomized controlled trial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1010/w1338</w:t>
            </w:r>
          </w:p>
        </w:tc>
      </w:tr>
      <w:tr>
        <w:trPr>
          <w:trHeight w:val="936" w:hRule="atLeast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Rønning, R., Rønning, I., Gerner, T., &amp; Engebretsen, L. (2001). The efficacy of wrist protectors in preventing snowboarding injuries.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per limb injury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-0.60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12y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；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-19y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；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≥20y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x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kiing / snowboarding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ctive equipment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≥12w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/w</w:t>
            </w:r>
          </w:p>
        </w:tc>
      </w:tr>
      <w:tr>
        <w:trPr>
          <w:trHeight w:val="2821" w:hRule="atLeast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hoeb, T., Fröhlich, S., Frey, W. O., Verhagen, E., Farshad, M., &amp; Spörri, J. (2022)a. The ISPAInt injury prevention programme for youth competitive alpine skiers: A controlled 12-month experimental study in a real-world training setting.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l injiurie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9-1.28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-19y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lit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pine skiing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ducation and training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≥12w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ndomized controlled trial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58/w71</w:t>
            </w:r>
          </w:p>
        </w:tc>
      </w:tr>
      <w:tr>
        <w:trPr>
          <w:trHeight w:val="4151" w:hRule="atLeast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Machold, W., Kwasny, O., Eisenhardt, P., Kolonja, A., Bauer, E., Lehr, S., ... &amp; Fuchs, M. (2002). Reduction of severe wrist injuries in snowboarding by an optimized wrist protection device: a prospective randomized trial.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er injurie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9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3-0.82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-19y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lit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pine skiing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ducation and training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≥12w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ndomized controlled trial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58/w71</w:t>
            </w:r>
          </w:p>
        </w:tc>
      </w:tr>
      <w:tr>
        <w:trPr>
          <w:trHeight w:val="373" w:hRule="atLeast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estin, M., Harringe, M. L., Engström, B., Alricsson, M., &amp; Werner, S. (2020). Prevention of anterior cruciate ligament injuries in competitive adolescent alpine skiers.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er injurie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9-1.08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-19y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ar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pine skiing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ducation and training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≥12w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ndomized controlled trial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363/w373</w:t>
            </w:r>
          </w:p>
        </w:tc>
      </w:tr>
      <w:tr>
        <w:trPr>
          <w:trHeight w:val="2179" w:hRule="atLeast"/>
        </w:trPr>
        <w:tc>
          <w:tcPr>
            <w:tcW w:w="155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Ytterstad, B. (1996). The Harstad injury prevention study: the epidemiology of sports injuries. An 8 year study. </w:t>
            </w:r>
          </w:p>
        </w:tc>
        <w:tc>
          <w:tcPr>
            <w:tcW w:w="60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l injiuries</w:t>
            </w:r>
          </w:p>
        </w:tc>
        <w:tc>
          <w:tcPr>
            <w:tcW w:w="71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</w:t>
            </w:r>
          </w:p>
        </w:tc>
        <w:tc>
          <w:tcPr>
            <w:tcW w:w="101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-1.10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</w:t>
            </w:r>
          </w:p>
        </w:tc>
        <w:tc>
          <w:tcPr>
            <w:tcW w:w="74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12y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；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-19y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；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≥20y</w:t>
            </w:r>
          </w:p>
        </w:tc>
        <w:tc>
          <w:tcPr>
            <w:tcW w:w="66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b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pine skiing</w:t>
            </w:r>
          </w:p>
        </w:tc>
        <w:tc>
          <w:tcPr>
            <w:tcW w:w="95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ducation and training</w:t>
            </w:r>
          </w:p>
        </w:tc>
        <w:tc>
          <w:tcPr>
            <w:tcW w:w="64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≥12w</w:t>
            </w:r>
          </w:p>
        </w:tc>
        <w:tc>
          <w:tcPr>
            <w:tcW w:w="96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spective cohort study</w:t>
            </w:r>
          </w:p>
        </w:tc>
        <w:tc>
          <w:tcPr>
            <w:tcW w:w="101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/w</w:t>
            </w:r>
          </w:p>
        </w:tc>
      </w:tr>
    </w:tbl>
    <w:p/>
    <w:sectPr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86"/>
    <w:family w:val="auto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7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7BF5C7E"/>
    <w:rsid w:val="67BF5C7E"/>
    <w:rsid w:val="F9FD1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uiPriority w:val="0"/>
    <w:rPr>
      <w:rFonts w:hint="default" w:ascii="Times New Roman Regular" w:hAnsi="Times New Roman Regular" w:eastAsia="Times New Roman Regular" w:cs="Times New Roman Regular"/>
      <w:color w:val="000000"/>
      <w:sz w:val="22"/>
      <w:szCs w:val="22"/>
      <w:u w:val="none"/>
    </w:rPr>
  </w:style>
  <w:style w:type="character" w:customStyle="1" w:styleId="5">
    <w:name w:val="font01"/>
    <w:basedOn w:val="3"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6">
    <w:name w:val="font61"/>
    <w:basedOn w:val="3"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0T13:18:00Z</dcterms:created>
  <dc:creator>Michael</dc:creator>
  <cp:lastModifiedBy>fan</cp:lastModifiedBy>
  <dcterms:modified xsi:type="dcterms:W3CDTF">2024-06-05T21:30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2C0968B146E166D28B088265221FB4FD_41</vt:lpwstr>
  </property>
</Properties>
</file>